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FF56A" w14:textId="0F287902" w:rsidR="004B7F3E" w:rsidRPr="00F75F32" w:rsidRDefault="004B7F3E">
      <w:pPr>
        <w:rPr>
          <w:rFonts w:ascii="Times New Roman" w:hAnsi="Times New Roman" w:cs="Times New Roman"/>
        </w:rPr>
      </w:pPr>
      <w:r w:rsidRPr="00F75F32">
        <w:rPr>
          <w:rFonts w:ascii="Times New Roman" w:hAnsi="Times New Roman" w:cs="Times New Roman"/>
        </w:rPr>
        <w:t>Supplementary Table 1. Characteristics of mpMRI scans utilized in our study</w:t>
      </w:r>
    </w:p>
    <w:p w14:paraId="41FB5DF0" w14:textId="77777777" w:rsidR="004B7F3E" w:rsidRPr="00F75F32" w:rsidRDefault="004B7F3E">
      <w:pPr>
        <w:rPr>
          <w:rFonts w:ascii="Times New Roman" w:hAnsi="Times New Roman" w:cs="Times New Roman"/>
        </w:rPr>
      </w:pPr>
    </w:p>
    <w:tbl>
      <w:tblPr>
        <w:tblW w:w="880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5"/>
        <w:gridCol w:w="1245"/>
        <w:gridCol w:w="1185"/>
        <w:gridCol w:w="1215"/>
        <w:gridCol w:w="1230"/>
        <w:gridCol w:w="1260"/>
        <w:gridCol w:w="1335"/>
      </w:tblGrid>
      <w:tr w:rsidR="004B7F3E" w:rsidRPr="00F75F32" w14:paraId="71A1DC57" w14:textId="77777777" w:rsidTr="004B7F3E"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B7022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Scan type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F99920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Scan plane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4331F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TR (s)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A0594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TE (</w:t>
            </w:r>
            <w:proofErr w:type="spellStart"/>
            <w:r w:rsidRPr="00F75F32">
              <w:rPr>
                <w:rFonts w:ascii="Times New Roman" w:eastAsia="Times New Roman" w:hAnsi="Times New Roman" w:cs="Times New Roman"/>
              </w:rPr>
              <w:t>ms</w:t>
            </w:r>
            <w:proofErr w:type="spellEnd"/>
            <w:r w:rsidRPr="00F75F32">
              <w:rPr>
                <w:rFonts w:ascii="Times New Roman" w:eastAsia="Times New Roman" w:hAnsi="Times New Roman" w:cs="Times New Roman"/>
              </w:rPr>
              <w:t>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14C605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Field of view (cm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DA40E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Matrix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B78B1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Slice thickness (mm) </w:t>
            </w:r>
          </w:p>
        </w:tc>
      </w:tr>
      <w:tr w:rsidR="004B7F3E" w:rsidRPr="00F75F32" w14:paraId="5B3DEC39" w14:textId="77777777" w:rsidTr="004B7F3E"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EDEBA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T2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037FC8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Axial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49D8F4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3.7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14AC15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113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A783E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20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83E1D4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320 x 224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B4CCA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3 </w:t>
            </w:r>
          </w:p>
        </w:tc>
      </w:tr>
      <w:tr w:rsidR="004B7F3E" w:rsidRPr="00F75F32" w14:paraId="6C0957F9" w14:textId="77777777" w:rsidTr="004B7F3E"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C36DF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Diffusion*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205FF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Axial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DCBA37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4.5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09AC2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54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DE8F4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24 x 1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FEC8BC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160 x 80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67A3F2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4.2 </w:t>
            </w:r>
          </w:p>
        </w:tc>
      </w:tr>
      <w:tr w:rsidR="004B7F3E" w:rsidRPr="00F75F32" w14:paraId="28344344" w14:textId="77777777" w:rsidTr="004B7F3E"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0DC39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Dynamic post- contrast‡ </w:t>
            </w:r>
          </w:p>
        </w:tc>
        <w:tc>
          <w:tcPr>
            <w:tcW w:w="12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D5EC9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Axial 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7A03F6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4 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F6BE06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1.6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4B4DD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34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B3D1A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256 x 256 </w:t>
            </w:r>
          </w:p>
        </w:tc>
        <w:tc>
          <w:tcPr>
            <w:tcW w:w="13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3FED6" w14:textId="77777777" w:rsidR="004B7F3E" w:rsidRPr="00F75F32" w:rsidRDefault="004B7F3E" w:rsidP="004B7F3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75F32">
              <w:rPr>
                <w:rFonts w:ascii="Times New Roman" w:eastAsia="Times New Roman" w:hAnsi="Times New Roman" w:cs="Times New Roman"/>
              </w:rPr>
              <w:t>2.6 </w:t>
            </w:r>
          </w:p>
        </w:tc>
      </w:tr>
    </w:tbl>
    <w:p w14:paraId="78055447" w14:textId="231B05A1" w:rsidR="004B7F3E" w:rsidRPr="00F75F32" w:rsidRDefault="004B7F3E" w:rsidP="004B7F3E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75F32">
        <w:rPr>
          <w:rFonts w:ascii="Times New Roman" w:eastAsia="Times New Roman" w:hAnsi="Times New Roman" w:cs="Times New Roman"/>
          <w:color w:val="000000"/>
        </w:rPr>
        <w:t>*FOCUS, GE Healthcare, Waukesha, WI. b values of 0, 50 (NEX = 3), 800 (NEX = 10), 1400 (NEX = 16) sec/mm2).</w:t>
      </w:r>
    </w:p>
    <w:p w14:paraId="7F7F1A0E" w14:textId="77777777" w:rsidR="004B7F3E" w:rsidRPr="00F75F32" w:rsidRDefault="004B7F3E" w:rsidP="004B7F3E">
      <w:pPr>
        <w:shd w:val="clear" w:color="auto" w:fill="FFFFFF"/>
        <w:jc w:val="both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F75F32">
        <w:rPr>
          <w:rFonts w:ascii="Times New Roman" w:eastAsia="Times New Roman" w:hAnsi="Times New Roman" w:cs="Times New Roman"/>
          <w:color w:val="000000"/>
        </w:rPr>
        <w:t>‡ T1 GRE fat saturated. Temporal resolution 7 s, 22 phases. </w:t>
      </w:r>
    </w:p>
    <w:p w14:paraId="53A2AAEA" w14:textId="77777777" w:rsidR="003D17E5" w:rsidRPr="00F75F32" w:rsidRDefault="003D17E5">
      <w:pPr>
        <w:rPr>
          <w:rFonts w:ascii="Times New Roman" w:hAnsi="Times New Roman" w:cs="Times New Roman"/>
        </w:rPr>
      </w:pPr>
    </w:p>
    <w:sectPr w:rsidR="003D17E5" w:rsidRPr="00F75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F3E"/>
    <w:rsid w:val="003D17E5"/>
    <w:rsid w:val="004B7F3E"/>
    <w:rsid w:val="00A802D6"/>
    <w:rsid w:val="00F02B08"/>
    <w:rsid w:val="00F7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982BA"/>
  <w15:chartTrackingRefBased/>
  <w15:docId w15:val="{76BE1CE8-DB3E-7346-BE29-7B00563D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B7F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B7F3E"/>
  </w:style>
  <w:style w:type="character" w:customStyle="1" w:styleId="eop">
    <w:name w:val="eop"/>
    <w:basedOn w:val="DefaultParagraphFont"/>
    <w:rsid w:val="004B7F3E"/>
  </w:style>
  <w:style w:type="character" w:customStyle="1" w:styleId="apple-converted-space">
    <w:name w:val="apple-converted-space"/>
    <w:basedOn w:val="DefaultParagraphFont"/>
    <w:rsid w:val="004B7F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2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1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544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52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99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4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95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2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82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43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763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73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204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55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8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76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8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1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30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95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82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7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27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3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13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3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2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48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76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74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86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0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6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72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16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9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85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631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16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1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47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5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13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4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0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2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8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17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983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76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7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4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3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9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44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 Khandwala</dc:creator>
  <cp:keywords/>
  <dc:description/>
  <cp:lastModifiedBy>Yash Khandwala</cp:lastModifiedBy>
  <cp:revision>2</cp:revision>
  <dcterms:created xsi:type="dcterms:W3CDTF">2022-07-17T01:11:00Z</dcterms:created>
  <dcterms:modified xsi:type="dcterms:W3CDTF">2022-07-24T23:21:00Z</dcterms:modified>
</cp:coreProperties>
</file>